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B0EA1" w14:textId="77777777" w:rsidR="00B95201" w:rsidRPr="00E751F5" w:rsidRDefault="00E751F5" w:rsidP="00B95201">
      <w:pPr>
        <w:rPr>
          <w:rFonts w:asciiTheme="majorBidi" w:hAnsiTheme="majorBidi" w:cstheme="majorBidi"/>
          <w:b/>
          <w:bCs/>
        </w:rPr>
      </w:pPr>
      <w:r w:rsidRPr="00E751F5">
        <w:rPr>
          <w:rFonts w:asciiTheme="majorBidi" w:hAnsiTheme="majorBidi" w:cstheme="majorBidi"/>
          <w:b/>
          <w:bCs/>
        </w:rPr>
        <w:t>Supplemental Table 1</w:t>
      </w:r>
      <w:r w:rsidRPr="00E751F5">
        <w:rPr>
          <w:rFonts w:asciiTheme="majorBidi" w:hAnsiTheme="majorBidi" w:cstheme="majorBidi"/>
          <w:b/>
          <w:bCs/>
        </w:rPr>
        <w:t>.</w:t>
      </w:r>
      <w:commentRangeStart w:id="0"/>
      <w:commentRangeEnd w:id="0"/>
    </w:p>
    <w:p w14:paraId="1D1D3319" w14:textId="77777777" w:rsidR="00B95201" w:rsidRPr="00E751F5" w:rsidRDefault="00B95201" w:rsidP="00B95201">
      <w:pPr>
        <w:rPr>
          <w:rFonts w:asciiTheme="majorBidi" w:hAnsiTheme="majorBidi" w:cstheme="majorBidi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283"/>
        <w:gridCol w:w="2552"/>
      </w:tblGrid>
      <w:tr w:rsidR="008546E6" w14:paraId="47F9BBA6" w14:textId="77777777" w:rsidTr="00293754">
        <w:trPr>
          <w:trHeight w:val="1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3DFC2F" w14:textId="77777777" w:rsidR="00B95201" w:rsidRPr="00E751F5" w:rsidRDefault="00B95201" w:rsidP="0029375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005018" w14:textId="77777777" w:rsidR="00A32060" w:rsidRPr="00E751F5" w:rsidRDefault="00E751F5" w:rsidP="0029375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1F5">
              <w:rPr>
                <w:rFonts w:asciiTheme="majorBidi" w:hAnsiTheme="majorBidi" w:cstheme="majorBidi"/>
                <w:b/>
                <w:bCs/>
              </w:rPr>
              <w:t>Before the Omicron strain</w:t>
            </w:r>
          </w:p>
          <w:p w14:paraId="7C0D8B52" w14:textId="77777777" w:rsidR="00A32060" w:rsidRPr="00E751F5" w:rsidRDefault="00E751F5" w:rsidP="00293754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751F5">
              <w:rPr>
                <w:rFonts w:asciiTheme="majorBidi" w:hAnsiTheme="majorBidi" w:cstheme="majorBidi"/>
                <w:b/>
                <w:bCs/>
                <w:lang w:val="en-US"/>
              </w:rPr>
              <w:t>n = 59</w:t>
            </w:r>
          </w:p>
          <w:p w14:paraId="2EA6CA7E" w14:textId="50501084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1F5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B3076F" w14:textId="77777777" w:rsidR="00A32060" w:rsidRPr="00E751F5" w:rsidRDefault="00E751F5" w:rsidP="0029375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1F5">
              <w:rPr>
                <w:rFonts w:asciiTheme="majorBidi" w:hAnsiTheme="majorBidi" w:cstheme="majorBidi"/>
                <w:b/>
                <w:bCs/>
              </w:rPr>
              <w:t>After the Omicron strain</w:t>
            </w:r>
          </w:p>
          <w:p w14:paraId="223107FD" w14:textId="77777777" w:rsidR="00A32060" w:rsidRPr="00E751F5" w:rsidRDefault="00E751F5" w:rsidP="0029375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1F5">
              <w:rPr>
                <w:rFonts w:asciiTheme="majorBidi" w:hAnsiTheme="majorBidi" w:cstheme="majorBidi"/>
                <w:b/>
                <w:bCs/>
              </w:rPr>
              <w:t>n = 433</w:t>
            </w:r>
          </w:p>
          <w:p w14:paraId="4E0C4682" w14:textId="2A967F6E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51F5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</w:tr>
      <w:tr w:rsidR="008546E6" w14:paraId="53251D1F" w14:textId="77777777" w:rsidTr="00293754">
        <w:trPr>
          <w:trHeight w:val="400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52A0A1A6" w14:textId="77777777" w:rsidR="00B95201" w:rsidRPr="00E751F5" w:rsidRDefault="00E751F5" w:rsidP="00293754">
            <w:pPr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Fever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77664F0B" w14:textId="77777777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36 (61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noWrap/>
            <w:hideMark/>
          </w:tcPr>
          <w:p w14:paraId="2AF34EDC" w14:textId="77777777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315 (73)</w:t>
            </w:r>
          </w:p>
        </w:tc>
      </w:tr>
      <w:tr w:rsidR="008546E6" w14:paraId="6951C37F" w14:textId="77777777" w:rsidTr="00293754">
        <w:trPr>
          <w:trHeight w:val="400"/>
        </w:trPr>
        <w:tc>
          <w:tcPr>
            <w:tcW w:w="2835" w:type="dxa"/>
            <w:noWrap/>
            <w:hideMark/>
          </w:tcPr>
          <w:p w14:paraId="51DB07E0" w14:textId="77777777" w:rsidR="00B95201" w:rsidRPr="00E751F5" w:rsidRDefault="00E751F5" w:rsidP="00293754">
            <w:pPr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Anosmia/dysgeusia</w:t>
            </w:r>
          </w:p>
        </w:tc>
        <w:tc>
          <w:tcPr>
            <w:tcW w:w="2127" w:type="dxa"/>
            <w:noWrap/>
            <w:hideMark/>
          </w:tcPr>
          <w:p w14:paraId="5AC9FF81" w14:textId="77777777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29 (49)</w:t>
            </w:r>
          </w:p>
        </w:tc>
        <w:tc>
          <w:tcPr>
            <w:tcW w:w="2835" w:type="dxa"/>
            <w:gridSpan w:val="2"/>
            <w:noWrap/>
            <w:hideMark/>
          </w:tcPr>
          <w:p w14:paraId="125BDD9E" w14:textId="77777777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48 (11)</w:t>
            </w:r>
          </w:p>
        </w:tc>
      </w:tr>
      <w:tr w:rsidR="008546E6" w14:paraId="7E38E23B" w14:textId="77777777" w:rsidTr="00293754">
        <w:trPr>
          <w:trHeight w:val="400"/>
        </w:trPr>
        <w:tc>
          <w:tcPr>
            <w:tcW w:w="2835" w:type="dxa"/>
            <w:noWrap/>
            <w:hideMark/>
          </w:tcPr>
          <w:p w14:paraId="00C5DBD2" w14:textId="77777777" w:rsidR="00B95201" w:rsidRPr="00E751F5" w:rsidRDefault="00E751F5" w:rsidP="00293754">
            <w:pPr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Sore throat</w:t>
            </w:r>
          </w:p>
        </w:tc>
        <w:tc>
          <w:tcPr>
            <w:tcW w:w="2127" w:type="dxa"/>
            <w:noWrap/>
            <w:hideMark/>
          </w:tcPr>
          <w:p w14:paraId="418EC45B" w14:textId="77777777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21 (36)</w:t>
            </w:r>
          </w:p>
        </w:tc>
        <w:tc>
          <w:tcPr>
            <w:tcW w:w="2835" w:type="dxa"/>
            <w:gridSpan w:val="2"/>
            <w:noWrap/>
            <w:hideMark/>
          </w:tcPr>
          <w:p w14:paraId="1D0FB253" w14:textId="77777777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239 (55)</w:t>
            </w:r>
          </w:p>
        </w:tc>
      </w:tr>
      <w:tr w:rsidR="008546E6" w14:paraId="311DBA81" w14:textId="77777777" w:rsidTr="00293754">
        <w:trPr>
          <w:trHeight w:val="400"/>
        </w:trPr>
        <w:tc>
          <w:tcPr>
            <w:tcW w:w="2835" w:type="dxa"/>
            <w:noWrap/>
            <w:hideMark/>
          </w:tcPr>
          <w:p w14:paraId="674BE798" w14:textId="77777777" w:rsidR="00B95201" w:rsidRPr="00E751F5" w:rsidRDefault="00E751F5" w:rsidP="00293754">
            <w:pPr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Cough</w:t>
            </w:r>
          </w:p>
        </w:tc>
        <w:tc>
          <w:tcPr>
            <w:tcW w:w="2127" w:type="dxa"/>
            <w:noWrap/>
            <w:hideMark/>
          </w:tcPr>
          <w:p w14:paraId="66009D4A" w14:textId="77777777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16 (27)</w:t>
            </w:r>
          </w:p>
        </w:tc>
        <w:tc>
          <w:tcPr>
            <w:tcW w:w="2835" w:type="dxa"/>
            <w:gridSpan w:val="2"/>
            <w:noWrap/>
            <w:hideMark/>
          </w:tcPr>
          <w:p w14:paraId="409F0F60" w14:textId="77777777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179 (41)</w:t>
            </w:r>
          </w:p>
        </w:tc>
      </w:tr>
      <w:tr w:rsidR="008546E6" w14:paraId="601C893C" w14:textId="77777777" w:rsidTr="00293754">
        <w:trPr>
          <w:trHeight w:val="400"/>
        </w:trPr>
        <w:tc>
          <w:tcPr>
            <w:tcW w:w="2835" w:type="dxa"/>
            <w:noWrap/>
            <w:hideMark/>
          </w:tcPr>
          <w:p w14:paraId="5C88BE87" w14:textId="77777777" w:rsidR="00B95201" w:rsidRPr="00E751F5" w:rsidRDefault="00E751F5" w:rsidP="00293754">
            <w:pPr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Fatigue</w:t>
            </w:r>
          </w:p>
        </w:tc>
        <w:tc>
          <w:tcPr>
            <w:tcW w:w="2127" w:type="dxa"/>
            <w:noWrap/>
            <w:hideMark/>
          </w:tcPr>
          <w:p w14:paraId="05022ED1" w14:textId="77777777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11 (19)</w:t>
            </w:r>
          </w:p>
        </w:tc>
        <w:tc>
          <w:tcPr>
            <w:tcW w:w="2835" w:type="dxa"/>
            <w:gridSpan w:val="2"/>
            <w:noWrap/>
            <w:hideMark/>
          </w:tcPr>
          <w:p w14:paraId="3FCABF60" w14:textId="77777777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121 (28)</w:t>
            </w:r>
          </w:p>
        </w:tc>
      </w:tr>
      <w:tr w:rsidR="008546E6" w14:paraId="51D8F167" w14:textId="77777777" w:rsidTr="00293754">
        <w:trPr>
          <w:trHeight w:val="400"/>
        </w:trPr>
        <w:tc>
          <w:tcPr>
            <w:tcW w:w="2835" w:type="dxa"/>
            <w:noWrap/>
            <w:hideMark/>
          </w:tcPr>
          <w:p w14:paraId="41C9A7F3" w14:textId="77777777" w:rsidR="00B95201" w:rsidRPr="00E751F5" w:rsidRDefault="00E751F5" w:rsidP="00293754">
            <w:pPr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Headache</w:t>
            </w:r>
          </w:p>
        </w:tc>
        <w:tc>
          <w:tcPr>
            <w:tcW w:w="2127" w:type="dxa"/>
            <w:noWrap/>
            <w:hideMark/>
          </w:tcPr>
          <w:p w14:paraId="703CF75B" w14:textId="77777777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8 (14)</w:t>
            </w:r>
          </w:p>
        </w:tc>
        <w:tc>
          <w:tcPr>
            <w:tcW w:w="2835" w:type="dxa"/>
            <w:gridSpan w:val="2"/>
            <w:noWrap/>
            <w:hideMark/>
          </w:tcPr>
          <w:p w14:paraId="6DEA5558" w14:textId="77777777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95 (22)</w:t>
            </w:r>
          </w:p>
        </w:tc>
      </w:tr>
      <w:tr w:rsidR="008546E6" w14:paraId="2CDBA35F" w14:textId="77777777" w:rsidTr="00293754">
        <w:trPr>
          <w:trHeight w:val="400"/>
        </w:trPr>
        <w:tc>
          <w:tcPr>
            <w:tcW w:w="2835" w:type="dxa"/>
            <w:noWrap/>
            <w:hideMark/>
          </w:tcPr>
          <w:p w14:paraId="0AB1CD92" w14:textId="77777777" w:rsidR="00B95201" w:rsidRPr="00E751F5" w:rsidRDefault="00E751F5" w:rsidP="00293754">
            <w:pPr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Nasal discharge</w:t>
            </w:r>
          </w:p>
        </w:tc>
        <w:tc>
          <w:tcPr>
            <w:tcW w:w="2127" w:type="dxa"/>
            <w:noWrap/>
            <w:hideMark/>
          </w:tcPr>
          <w:p w14:paraId="622802A6" w14:textId="77777777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8 (14)</w:t>
            </w:r>
          </w:p>
        </w:tc>
        <w:tc>
          <w:tcPr>
            <w:tcW w:w="2835" w:type="dxa"/>
            <w:gridSpan w:val="2"/>
            <w:noWrap/>
            <w:hideMark/>
          </w:tcPr>
          <w:p w14:paraId="33FA8561" w14:textId="77777777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86 (20)</w:t>
            </w:r>
          </w:p>
        </w:tc>
      </w:tr>
      <w:tr w:rsidR="008546E6" w14:paraId="4B8ACF5A" w14:textId="77777777" w:rsidTr="00293754">
        <w:trPr>
          <w:trHeight w:val="400"/>
        </w:trPr>
        <w:tc>
          <w:tcPr>
            <w:tcW w:w="2835" w:type="dxa"/>
            <w:noWrap/>
            <w:hideMark/>
          </w:tcPr>
          <w:p w14:paraId="011731C8" w14:textId="77777777" w:rsidR="00B95201" w:rsidRPr="00E751F5" w:rsidRDefault="00E751F5" w:rsidP="00293754">
            <w:pPr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Diarrhoea</w:t>
            </w:r>
          </w:p>
        </w:tc>
        <w:tc>
          <w:tcPr>
            <w:tcW w:w="2127" w:type="dxa"/>
            <w:noWrap/>
            <w:hideMark/>
          </w:tcPr>
          <w:p w14:paraId="71DD76F5" w14:textId="77777777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1 (2)</w:t>
            </w:r>
          </w:p>
        </w:tc>
        <w:tc>
          <w:tcPr>
            <w:tcW w:w="2835" w:type="dxa"/>
            <w:gridSpan w:val="2"/>
            <w:noWrap/>
            <w:hideMark/>
          </w:tcPr>
          <w:p w14:paraId="582982C6" w14:textId="77777777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5 (1)</w:t>
            </w:r>
          </w:p>
        </w:tc>
      </w:tr>
      <w:tr w:rsidR="008546E6" w14:paraId="55921E48" w14:textId="77777777" w:rsidTr="00293754">
        <w:trPr>
          <w:trHeight w:val="400"/>
        </w:trPr>
        <w:tc>
          <w:tcPr>
            <w:tcW w:w="2835" w:type="dxa"/>
            <w:noWrap/>
            <w:hideMark/>
          </w:tcPr>
          <w:p w14:paraId="27419F57" w14:textId="77777777" w:rsidR="00B95201" w:rsidRPr="00E751F5" w:rsidRDefault="00E751F5" w:rsidP="00293754">
            <w:pPr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Nausea</w:t>
            </w:r>
          </w:p>
        </w:tc>
        <w:tc>
          <w:tcPr>
            <w:tcW w:w="2127" w:type="dxa"/>
            <w:noWrap/>
            <w:hideMark/>
          </w:tcPr>
          <w:p w14:paraId="1B8A98CF" w14:textId="77777777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2835" w:type="dxa"/>
            <w:gridSpan w:val="2"/>
            <w:noWrap/>
            <w:hideMark/>
          </w:tcPr>
          <w:p w14:paraId="2F150CA0" w14:textId="77777777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7 (2)</w:t>
            </w:r>
          </w:p>
        </w:tc>
      </w:tr>
      <w:tr w:rsidR="008546E6" w14:paraId="54134D44" w14:textId="77777777" w:rsidTr="00293754">
        <w:trPr>
          <w:trHeight w:val="400"/>
        </w:trPr>
        <w:tc>
          <w:tcPr>
            <w:tcW w:w="2835" w:type="dxa"/>
            <w:noWrap/>
            <w:hideMark/>
          </w:tcPr>
          <w:p w14:paraId="61A086EC" w14:textId="77777777" w:rsidR="00B95201" w:rsidRPr="00E751F5" w:rsidRDefault="00E751F5" w:rsidP="00293754">
            <w:pPr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2127" w:type="dxa"/>
            <w:noWrap/>
            <w:hideMark/>
          </w:tcPr>
          <w:p w14:paraId="6664F29C" w14:textId="77777777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7 (12)</w:t>
            </w:r>
          </w:p>
        </w:tc>
        <w:tc>
          <w:tcPr>
            <w:tcW w:w="2835" w:type="dxa"/>
            <w:gridSpan w:val="2"/>
            <w:noWrap/>
            <w:hideMark/>
          </w:tcPr>
          <w:p w14:paraId="49BC3392" w14:textId="77777777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51 (12)</w:t>
            </w:r>
          </w:p>
        </w:tc>
      </w:tr>
      <w:tr w:rsidR="008546E6" w14:paraId="37AE7E7A" w14:textId="77777777" w:rsidTr="00293754">
        <w:trPr>
          <w:trHeight w:val="400"/>
        </w:trPr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038812C2" w14:textId="77777777" w:rsidR="00B95201" w:rsidRPr="00E751F5" w:rsidRDefault="00E751F5" w:rsidP="00293754">
            <w:pPr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Asymptomatic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164442EB" w14:textId="77777777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5 (8)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3C7EBD0" w14:textId="77777777" w:rsidR="00B95201" w:rsidRPr="00E751F5" w:rsidRDefault="00E751F5" w:rsidP="00293754">
            <w:pPr>
              <w:jc w:val="center"/>
              <w:rPr>
                <w:rFonts w:asciiTheme="majorBidi" w:hAnsiTheme="majorBidi" w:cstheme="majorBidi"/>
              </w:rPr>
            </w:pPr>
            <w:r w:rsidRPr="00E751F5">
              <w:rPr>
                <w:rFonts w:asciiTheme="majorBidi" w:hAnsiTheme="majorBidi" w:cstheme="majorBidi"/>
              </w:rPr>
              <w:t>50 (12)</w:t>
            </w:r>
          </w:p>
        </w:tc>
      </w:tr>
    </w:tbl>
    <w:p w14:paraId="3C36E816" w14:textId="77777777" w:rsidR="008546E6" w:rsidRPr="00E751F5" w:rsidRDefault="00E751F5">
      <w:pPr>
        <w:rPr>
          <w:rFonts w:asciiTheme="majorBidi" w:hAnsiTheme="majorBidi" w:cstheme="majorBidi"/>
          <w:lang w:val="en-US"/>
        </w:rPr>
      </w:pPr>
      <w:r w:rsidRPr="00E751F5">
        <w:rPr>
          <w:rFonts w:asciiTheme="majorBidi" w:eastAsia="ＭＳ 明朝" w:hAnsiTheme="majorBidi" w:cstheme="majorBidi" w:hint="eastAsia"/>
          <w:lang w:val="en-US"/>
        </w:rPr>
        <w:t>※</w:t>
      </w:r>
      <w:r w:rsidRPr="00E751F5">
        <w:rPr>
          <w:rFonts w:asciiTheme="majorBidi" w:hAnsiTheme="majorBidi" w:cstheme="majorBidi"/>
          <w:lang w:val="en-US"/>
        </w:rPr>
        <w:t xml:space="preserve">As each player experienced multiple symptoms, the total number of cases does not correspond to the total </w:t>
      </w:r>
      <w:r w:rsidRPr="00E751F5">
        <w:rPr>
          <w:rFonts w:asciiTheme="majorBidi" w:hAnsiTheme="majorBidi" w:cstheme="majorBidi"/>
          <w:lang w:val="en-US"/>
        </w:rPr>
        <w:t>number of symptoms.</w:t>
      </w:r>
    </w:p>
    <w:p w14:paraId="21725EB3" w14:textId="77777777" w:rsidR="00B95201" w:rsidRPr="00E751F5" w:rsidRDefault="00B95201" w:rsidP="00043F5D">
      <w:pPr>
        <w:rPr>
          <w:rFonts w:asciiTheme="majorBidi" w:hAnsiTheme="majorBidi" w:cstheme="majorBidi"/>
          <w:b/>
          <w:bCs/>
        </w:rPr>
      </w:pPr>
    </w:p>
    <w:p w14:paraId="3BA7B02D" w14:textId="77777777" w:rsidR="00043F5D" w:rsidRPr="00E751F5" w:rsidRDefault="00E751F5" w:rsidP="00043F5D">
      <w:pPr>
        <w:rPr>
          <w:rFonts w:asciiTheme="majorBidi" w:hAnsiTheme="majorBidi" w:cstheme="majorBidi"/>
          <w:b/>
          <w:bCs/>
        </w:rPr>
      </w:pPr>
      <w:r w:rsidRPr="00E751F5">
        <w:rPr>
          <w:rFonts w:asciiTheme="majorBidi" w:hAnsiTheme="majorBidi" w:cstheme="majorBidi"/>
          <w:b/>
          <w:bCs/>
        </w:rPr>
        <w:t xml:space="preserve">Supplemental Table </w:t>
      </w:r>
      <w:r w:rsidR="00B95201" w:rsidRPr="00E751F5">
        <w:rPr>
          <w:rFonts w:asciiTheme="majorBidi" w:hAnsiTheme="majorBidi" w:cstheme="majorBidi"/>
          <w:b/>
          <w:bCs/>
        </w:rPr>
        <w:t>2</w:t>
      </w:r>
      <w:r w:rsidRPr="00E751F5">
        <w:rPr>
          <w:rFonts w:asciiTheme="majorBidi" w:hAnsiTheme="majorBidi" w:cstheme="majorBidi"/>
          <w:b/>
          <w:bCs/>
        </w:rPr>
        <w:t>.</w:t>
      </w:r>
    </w:p>
    <w:p w14:paraId="2B1E7C33" w14:textId="77777777" w:rsidR="00043F5D" w:rsidRPr="00E751F5" w:rsidRDefault="00043F5D" w:rsidP="00043F5D">
      <w:pPr>
        <w:rPr>
          <w:rFonts w:asciiTheme="majorBidi" w:hAnsiTheme="majorBidi" w:cstheme="majorBidi"/>
          <w:sz w:val="20"/>
          <w:szCs w:val="20"/>
        </w:rPr>
      </w:pPr>
    </w:p>
    <w:tbl>
      <w:tblPr>
        <w:tblW w:w="79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2611"/>
        <w:gridCol w:w="3827"/>
      </w:tblGrid>
      <w:tr w:rsidR="008546E6" w14:paraId="3559787D" w14:textId="77777777" w:rsidTr="0033029F">
        <w:trPr>
          <w:trHeight w:val="164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8F7FCD" w14:textId="77777777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</w:rPr>
              <w:t>COVID-19 wave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6BC0E" w14:textId="6AA372E1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</w:rPr>
              <w:t>No. of athletes infected, n</w:t>
            </w:r>
            <w:r w:rsidR="0048668C" w:rsidRPr="00E751F5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</w:rPr>
              <w:t xml:space="preserve"> = 49</w:t>
            </w:r>
            <w:r w:rsidR="0016706A" w:rsidRPr="00E751F5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94418" w14:textId="5A961178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</w:rPr>
              <w:t xml:space="preserve">No. of the general population in their 20s infected, </w:t>
            </w:r>
          </w:p>
          <w:p w14:paraId="168632D9" w14:textId="77777777" w:rsidR="0048668C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</w:rPr>
              <w:t>n = 3,183,541</w:t>
            </w:r>
          </w:p>
        </w:tc>
      </w:tr>
      <w:tr w:rsidR="008546E6" w14:paraId="28345F6B" w14:textId="77777777" w:rsidTr="0033029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01C17" w14:textId="77777777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First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27F8A" w14:textId="4A28FF96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39B2A" w14:textId="21E1F2EA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N/A</w:t>
            </w:r>
          </w:p>
        </w:tc>
      </w:tr>
      <w:tr w:rsidR="008546E6" w14:paraId="5017D423" w14:textId="77777777" w:rsidTr="0033029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D5872" w14:textId="77777777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Secon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6FFAE" w14:textId="7430B12E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B9033" w14:textId="0B0A1811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1,476</w:t>
            </w:r>
          </w:p>
        </w:tc>
      </w:tr>
      <w:tr w:rsidR="008546E6" w14:paraId="60EC62DA" w14:textId="77777777" w:rsidTr="0033029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213DD" w14:textId="77777777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Thir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0D442" w14:textId="1D49FC73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BD30C" w14:textId="3A668B10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35,522</w:t>
            </w:r>
          </w:p>
        </w:tc>
      </w:tr>
      <w:tr w:rsidR="008546E6" w14:paraId="57C1FC0C" w14:textId="77777777" w:rsidTr="0033029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929D2" w14:textId="77777777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Fourth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65B51" w14:textId="0AF1C300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A2033" w14:textId="77D296D6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40,130</w:t>
            </w:r>
          </w:p>
        </w:tc>
      </w:tr>
      <w:tr w:rsidR="008546E6" w14:paraId="4F059C70" w14:textId="77777777" w:rsidTr="0033029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F490D" w14:textId="77777777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Fifth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258C1" w14:textId="64F186A7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2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3C692" w14:textId="20C798B3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129,120</w:t>
            </w:r>
          </w:p>
        </w:tc>
      </w:tr>
      <w:tr w:rsidR="008546E6" w14:paraId="433A0E49" w14:textId="77777777" w:rsidTr="0033029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F66E1" w14:textId="77777777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Sixth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A98AE" w14:textId="2439D150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2</w:t>
            </w:r>
            <w:r w:rsidR="0016706A"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2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04E55" w14:textId="591FAC13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521,401</w:t>
            </w:r>
          </w:p>
        </w:tc>
      </w:tr>
      <w:tr w:rsidR="008546E6" w14:paraId="1D557E3B" w14:textId="77777777" w:rsidTr="0033029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2E694" w14:textId="77777777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lastRenderedPageBreak/>
              <w:t>Seventh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4905D" w14:textId="2F192FB7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16</w:t>
            </w:r>
            <w:r w:rsidR="0016706A"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2F608" w14:textId="74485F03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853,338</w:t>
            </w:r>
          </w:p>
        </w:tc>
      </w:tr>
      <w:tr w:rsidR="008546E6" w14:paraId="4BC0E971" w14:textId="77777777" w:rsidTr="0033029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8516E" w14:textId="77777777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Eighth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8EB69" w14:textId="1771E6A3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4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BFE1F" w14:textId="07A9A81A" w:rsidR="00133D2B" w:rsidRPr="00E751F5" w:rsidRDefault="00E751F5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  <w:r w:rsidRPr="00E751F5">
              <w:rPr>
                <w:rFonts w:asciiTheme="majorBidi" w:eastAsia="游ゴシック" w:hAnsiTheme="majorBidi" w:cstheme="majorBidi"/>
                <w:color w:val="000000"/>
                <w:kern w:val="0"/>
              </w:rPr>
              <w:t>1,602,554</w:t>
            </w:r>
          </w:p>
        </w:tc>
      </w:tr>
      <w:tr w:rsidR="008546E6" w14:paraId="36FAB4E3" w14:textId="77777777" w:rsidTr="00EE1ED3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C86965" w14:textId="12A2995B" w:rsidR="00CC6E52" w:rsidRPr="00E751F5" w:rsidRDefault="00CC6E52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801D43" w14:textId="02E1FC79" w:rsidR="00CC6E52" w:rsidRPr="00E751F5" w:rsidRDefault="00CC6E52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EF5773" w14:textId="329F5B37" w:rsidR="00CC6E52" w:rsidRPr="00E751F5" w:rsidRDefault="00CC6E52" w:rsidP="00484C85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</w:rPr>
            </w:pPr>
          </w:p>
        </w:tc>
      </w:tr>
    </w:tbl>
    <w:p w14:paraId="7E9D72B1" w14:textId="7E04C767" w:rsidR="00043F5D" w:rsidRPr="00E751F5" w:rsidRDefault="00E751F5" w:rsidP="00EE1ED3">
      <w:pPr>
        <w:snapToGrid w:val="0"/>
        <w:spacing w:line="480" w:lineRule="auto"/>
        <w:rPr>
          <w:rFonts w:asciiTheme="majorBidi" w:hAnsiTheme="majorBidi" w:cstheme="majorBidi"/>
        </w:rPr>
        <w:sectPr w:rsidR="00043F5D" w:rsidRPr="00E751F5" w:rsidSect="005B41E7"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  <w:r w:rsidRPr="00E751F5">
        <w:rPr>
          <w:rFonts w:asciiTheme="majorBidi" w:hAnsiTheme="majorBidi" w:cstheme="majorBidi"/>
        </w:rPr>
        <w:t>* N/A means “not available.” COVID-19, coronavirus disease</w:t>
      </w:r>
      <w:bookmarkStart w:id="1" w:name="_GoBack"/>
      <w:bookmarkEnd w:id="1"/>
    </w:p>
    <w:p w14:paraId="0C9E05CD" w14:textId="77777777" w:rsidR="00D15172" w:rsidRPr="00E751F5" w:rsidRDefault="00D15172">
      <w:pPr>
        <w:rPr>
          <w:rFonts w:asciiTheme="majorBidi" w:hAnsiTheme="majorBidi" w:cstheme="majorBidi" w:hint="eastAsia"/>
        </w:rPr>
      </w:pPr>
    </w:p>
    <w:sectPr w:rsidR="00D15172" w:rsidRPr="00E751F5" w:rsidSect="005B41E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71DDC0A0" w16cex:dateUtc="2025-09-23T11:4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172"/>
    <w:rsid w:val="00011B0C"/>
    <w:rsid w:val="0004090D"/>
    <w:rsid w:val="00043F5D"/>
    <w:rsid w:val="00082697"/>
    <w:rsid w:val="000E035A"/>
    <w:rsid w:val="001002A1"/>
    <w:rsid w:val="00106321"/>
    <w:rsid w:val="00133D2B"/>
    <w:rsid w:val="0016706A"/>
    <w:rsid w:val="001A384D"/>
    <w:rsid w:val="001F44E5"/>
    <w:rsid w:val="0021540B"/>
    <w:rsid w:val="00273C16"/>
    <w:rsid w:val="00293754"/>
    <w:rsid w:val="002E00B8"/>
    <w:rsid w:val="003062B4"/>
    <w:rsid w:val="00307BB2"/>
    <w:rsid w:val="00315791"/>
    <w:rsid w:val="0033029F"/>
    <w:rsid w:val="00345F91"/>
    <w:rsid w:val="003512EE"/>
    <w:rsid w:val="0037048E"/>
    <w:rsid w:val="003759F3"/>
    <w:rsid w:val="00405FBE"/>
    <w:rsid w:val="00461BCC"/>
    <w:rsid w:val="00484C85"/>
    <w:rsid w:val="0048668C"/>
    <w:rsid w:val="004A2356"/>
    <w:rsid w:val="004A7DEA"/>
    <w:rsid w:val="004E689B"/>
    <w:rsid w:val="004F0B3B"/>
    <w:rsid w:val="004F17E8"/>
    <w:rsid w:val="00500C17"/>
    <w:rsid w:val="00585F67"/>
    <w:rsid w:val="005B41E7"/>
    <w:rsid w:val="005D267A"/>
    <w:rsid w:val="00654EB5"/>
    <w:rsid w:val="00656BC0"/>
    <w:rsid w:val="00723CCC"/>
    <w:rsid w:val="007524B1"/>
    <w:rsid w:val="008475FF"/>
    <w:rsid w:val="008546E6"/>
    <w:rsid w:val="008C192B"/>
    <w:rsid w:val="009C3FDA"/>
    <w:rsid w:val="009F370B"/>
    <w:rsid w:val="00A03B84"/>
    <w:rsid w:val="00A0732C"/>
    <w:rsid w:val="00A32060"/>
    <w:rsid w:val="00A770F8"/>
    <w:rsid w:val="00AF501C"/>
    <w:rsid w:val="00B87185"/>
    <w:rsid w:val="00B95201"/>
    <w:rsid w:val="00BB474E"/>
    <w:rsid w:val="00BF00C1"/>
    <w:rsid w:val="00C026BD"/>
    <w:rsid w:val="00C03740"/>
    <w:rsid w:val="00C16D76"/>
    <w:rsid w:val="00C34BF1"/>
    <w:rsid w:val="00C557FC"/>
    <w:rsid w:val="00C57589"/>
    <w:rsid w:val="00C60EA9"/>
    <w:rsid w:val="00C639E9"/>
    <w:rsid w:val="00C7353F"/>
    <w:rsid w:val="00C91DBC"/>
    <w:rsid w:val="00C96128"/>
    <w:rsid w:val="00CA221D"/>
    <w:rsid w:val="00CC6E52"/>
    <w:rsid w:val="00D15172"/>
    <w:rsid w:val="00D34576"/>
    <w:rsid w:val="00D456DB"/>
    <w:rsid w:val="00DB14C3"/>
    <w:rsid w:val="00DF2B4B"/>
    <w:rsid w:val="00E04CBA"/>
    <w:rsid w:val="00E54EF6"/>
    <w:rsid w:val="00E751F5"/>
    <w:rsid w:val="00E95F50"/>
    <w:rsid w:val="00EE1ED3"/>
    <w:rsid w:val="00F1584C"/>
    <w:rsid w:val="00F16BC6"/>
    <w:rsid w:val="00F26BB9"/>
    <w:rsid w:val="00F57D6A"/>
    <w:rsid w:val="00FC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B1574B"/>
  <w14:defaultImageDpi w14:val="32767"/>
  <w15:chartTrackingRefBased/>
  <w15:docId w15:val="{25EB30D8-0BA0-E946-8AED-F3E1A05D9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51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11B0C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11B0C"/>
    <w:rPr>
      <w:rFonts w:ascii="ＭＳ 明朝" w:eastAsia="ＭＳ 明朝"/>
      <w:sz w:val="18"/>
      <w:szCs w:val="18"/>
      <w:lang w:val="en-GB"/>
    </w:rPr>
  </w:style>
  <w:style w:type="paragraph" w:styleId="a6">
    <w:name w:val="Revision"/>
    <w:hidden/>
    <w:uiPriority w:val="99"/>
    <w:semiHidden/>
    <w:rsid w:val="00043F5D"/>
    <w:rPr>
      <w:lang w:val="en-GB"/>
    </w:rPr>
  </w:style>
  <w:style w:type="character" w:styleId="a7">
    <w:name w:val="annotation reference"/>
    <w:basedOn w:val="a0"/>
    <w:uiPriority w:val="99"/>
    <w:unhideWhenUsed/>
    <w:rsid w:val="00043F5D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043F5D"/>
    <w:rPr>
      <w:rFonts w:ascii="Times New Roman" w:hAnsi="Times New Roman"/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043F5D"/>
    <w:rPr>
      <w:rFonts w:ascii="Times New Roman" w:hAnsi="Times New Roman"/>
      <w:sz w:val="20"/>
      <w:szCs w:val="20"/>
      <w:lang w:val="en-GB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EE1ED3"/>
    <w:rPr>
      <w:rFonts w:asciiTheme="minorHAnsi" w:hAnsiTheme="minorHAnsi"/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EE1ED3"/>
    <w:rPr>
      <w:rFonts w:ascii="Times New Roman" w:hAnsi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8/08/relationships/commentsExtensible" Target="commentsExtensib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福嶋 一剛</dc:creator>
  <cp:lastModifiedBy>福嶋 一剛</cp:lastModifiedBy>
  <cp:revision>12</cp:revision>
  <dcterms:created xsi:type="dcterms:W3CDTF">2025-08-28T01:26:00Z</dcterms:created>
  <dcterms:modified xsi:type="dcterms:W3CDTF">2025-09-29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124d55-140e-491c-a4a3-005552d2e70f</vt:lpwstr>
  </property>
</Properties>
</file>